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D83" w:rsidRPr="00F460E7" w:rsidRDefault="00842C6F">
      <w:pPr>
        <w:rPr>
          <w:lang w:val="en-US"/>
        </w:rPr>
      </w:pPr>
      <w:r>
        <w:rPr>
          <w:b/>
          <w:lang w:val="en-US"/>
        </w:rPr>
        <w:t>Table S2</w:t>
      </w:r>
      <w:bookmarkStart w:id="0" w:name="_GoBack"/>
      <w:bookmarkEnd w:id="0"/>
      <w:r w:rsidR="00F460E7" w:rsidRPr="00F460E7">
        <w:rPr>
          <w:b/>
          <w:lang w:val="en-US"/>
        </w:rPr>
        <w:t xml:space="preserve">. Summary of observed LD. </w:t>
      </w:r>
      <w:r w:rsidR="00F460E7" w:rsidRPr="00F460E7">
        <w:rPr>
          <w:lang w:val="en-US"/>
        </w:rPr>
        <w:t>Linkage Disequilibrium was estimated among marker pairs per chromosome, marker pairs were considered in significant LD when p-value was lower than 0.001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otal </w:t>
            </w:r>
            <w:r w:rsidRPr="00CE6876">
              <w:rPr>
                <w:b/>
                <w:lang w:val="en-US"/>
              </w:rPr>
              <w:t>Marker Pairs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% Marker Pairs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verage r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ignificant Marker Pairs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 xml:space="preserve">% </w:t>
            </w:r>
            <w:r>
              <w:rPr>
                <w:b/>
                <w:lang w:val="en-US"/>
              </w:rPr>
              <w:t>Significant Marker Pairs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1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327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,1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7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79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8,56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1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256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5,8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7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29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6,21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1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919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,8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3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8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2,45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2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385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,4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7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51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5,3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2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601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7,4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6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96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4,75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2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47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,0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5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95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4,7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3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447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,7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6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79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6,22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3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561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7,2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5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26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0,88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3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02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,8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3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9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9,8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4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742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,4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49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42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9,1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4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597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,7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8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61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7,0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4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47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,1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3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3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9,41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5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512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7,0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5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57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3,60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5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347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,2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6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38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5,12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5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501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,3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4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72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4,48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6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906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,2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4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52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6,84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6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301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,0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5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99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3,02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6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77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,2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3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9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0,28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7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702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7,9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6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90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2,93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7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272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5,9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7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458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7,18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7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592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,76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3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56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9,4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U</w:t>
            </w:r>
            <w:r>
              <w:rPr>
                <w:b/>
                <w:lang w:val="en-US"/>
              </w:rPr>
              <w:t>nknown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42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,1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20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5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6,39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Genome A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90237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2,0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61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1529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3,86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Genome B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8938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1,64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6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1973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4,58</w:t>
            </w:r>
          </w:p>
        </w:tc>
      </w:tr>
      <w:tr w:rsidR="00CE6876" w:rsidRPr="00CE6876" w:rsidTr="00276039"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b/>
                <w:lang w:val="en-US"/>
              </w:rPr>
            </w:pPr>
            <w:r w:rsidRPr="00CE6876">
              <w:rPr>
                <w:b/>
                <w:lang w:val="en-US"/>
              </w:rPr>
              <w:t>Genome D</w:t>
            </w:r>
          </w:p>
        </w:tc>
        <w:tc>
          <w:tcPr>
            <w:tcW w:w="1415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2602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5,19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39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3855</w:t>
            </w:r>
          </w:p>
        </w:tc>
        <w:tc>
          <w:tcPr>
            <w:tcW w:w="1416" w:type="dxa"/>
          </w:tcPr>
          <w:p w:rsidR="00CE6876" w:rsidRPr="00CE6876" w:rsidRDefault="00CE6876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1,82</w:t>
            </w:r>
          </w:p>
        </w:tc>
      </w:tr>
      <w:tr w:rsidR="00276039" w:rsidRPr="00CE6876" w:rsidTr="00276039">
        <w:tc>
          <w:tcPr>
            <w:tcW w:w="1415" w:type="dxa"/>
          </w:tcPr>
          <w:p w:rsidR="00276039" w:rsidRPr="00CE6876" w:rsidRDefault="00276039" w:rsidP="002760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415" w:type="dxa"/>
          </w:tcPr>
          <w:p w:rsidR="00276039" w:rsidRPr="00CE6876" w:rsidRDefault="00276039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14646</w:t>
            </w:r>
          </w:p>
        </w:tc>
        <w:tc>
          <w:tcPr>
            <w:tcW w:w="1416" w:type="dxa"/>
          </w:tcPr>
          <w:p w:rsidR="00276039" w:rsidRPr="00CE6876" w:rsidRDefault="00276039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100,00</w:t>
            </w:r>
          </w:p>
        </w:tc>
        <w:tc>
          <w:tcPr>
            <w:tcW w:w="1416" w:type="dxa"/>
          </w:tcPr>
          <w:p w:rsidR="00276039" w:rsidRPr="00CE6876" w:rsidRDefault="00276039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0,059</w:t>
            </w:r>
          </w:p>
        </w:tc>
        <w:tc>
          <w:tcPr>
            <w:tcW w:w="1416" w:type="dxa"/>
          </w:tcPr>
          <w:p w:rsidR="00276039" w:rsidRPr="00CE6876" w:rsidRDefault="00276039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47512</w:t>
            </w:r>
          </w:p>
        </w:tc>
        <w:tc>
          <w:tcPr>
            <w:tcW w:w="1416" w:type="dxa"/>
          </w:tcPr>
          <w:p w:rsidR="00276039" w:rsidRPr="00CE6876" w:rsidRDefault="00276039" w:rsidP="00276039">
            <w:pPr>
              <w:jc w:val="center"/>
              <w:rPr>
                <w:lang w:val="en-US"/>
              </w:rPr>
            </w:pPr>
            <w:r w:rsidRPr="00CE6876">
              <w:rPr>
                <w:lang w:val="en-US"/>
              </w:rPr>
              <w:t>22,14</w:t>
            </w:r>
          </w:p>
        </w:tc>
      </w:tr>
    </w:tbl>
    <w:p w:rsidR="00CE6876" w:rsidRPr="00CE6876" w:rsidRDefault="00CE6876" w:rsidP="00CE6876">
      <w:pPr>
        <w:rPr>
          <w:lang w:val="en-US"/>
        </w:rPr>
      </w:pPr>
    </w:p>
    <w:sectPr w:rsidR="00CE6876" w:rsidRPr="00CE68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543"/>
    <w:rsid w:val="00276039"/>
    <w:rsid w:val="00552D83"/>
    <w:rsid w:val="00842C6F"/>
    <w:rsid w:val="00A139D5"/>
    <w:rsid w:val="00A33543"/>
    <w:rsid w:val="00CE6876"/>
    <w:rsid w:val="00F4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15837"/>
  <w15:chartTrackingRefBased/>
  <w15:docId w15:val="{2F87366C-9FAE-4D0D-9155-3124BD31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6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cuñana Pascual</dc:creator>
  <cp:keywords/>
  <dc:description/>
  <cp:lastModifiedBy>Laura</cp:lastModifiedBy>
  <cp:revision>5</cp:revision>
  <dcterms:created xsi:type="dcterms:W3CDTF">2023-02-15T15:03:00Z</dcterms:created>
  <dcterms:modified xsi:type="dcterms:W3CDTF">2023-06-14T11:03:00Z</dcterms:modified>
</cp:coreProperties>
</file>